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69BC" w:rsidRPr="00B41D73" w:rsidRDefault="003F69BC" w:rsidP="003F69BC">
      <w:pPr>
        <w:spacing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2378C">
        <w:rPr>
          <w:rFonts w:ascii="Times New Roman" w:hAnsi="Times New Roman" w:cs="Times New Roman"/>
          <w:b/>
          <w:lang w:val="en-GB"/>
        </w:rPr>
        <w:t>Supplementary</w:t>
      </w:r>
      <w:r w:rsidRPr="00B41D7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2378C">
        <w:rPr>
          <w:rFonts w:ascii="Times New Roman" w:hAnsi="Times New Roman" w:cs="Times New Roman"/>
          <w:b/>
          <w:sz w:val="24"/>
          <w:szCs w:val="24"/>
          <w:lang w:val="en-GB"/>
        </w:rPr>
        <w:t>Table 6.</w:t>
      </w:r>
      <w:r w:rsidRPr="00B41D73">
        <w:rPr>
          <w:rFonts w:ascii="Times New Roman" w:hAnsi="Times New Roman" w:cs="Times New Roman"/>
          <w:sz w:val="24"/>
          <w:szCs w:val="24"/>
          <w:lang w:val="en-GB"/>
        </w:rPr>
        <w:t xml:space="preserve"> Means of oxidative markers o</w:t>
      </w:r>
      <w:r w:rsidRPr="00B41D73">
        <w:rPr>
          <w:rFonts w:ascii="Times New Roman" w:hAnsi="Times New Roman" w:cs="Times New Roman"/>
          <w:bCs/>
          <w:sz w:val="24"/>
          <w:szCs w:val="24"/>
          <w:lang w:val="en-GB"/>
        </w:rPr>
        <w:t>f the seven scion/rootstock combinations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tbl>
      <w:tblPr>
        <w:tblW w:w="8666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4"/>
        <w:gridCol w:w="1191"/>
        <w:gridCol w:w="952"/>
        <w:gridCol w:w="952"/>
        <w:gridCol w:w="763"/>
        <w:gridCol w:w="841"/>
        <w:gridCol w:w="841"/>
        <w:gridCol w:w="796"/>
        <w:gridCol w:w="846"/>
      </w:tblGrid>
      <w:tr w:rsidR="003F69BC" w:rsidRPr="00B41D73" w:rsidTr="00B564A1">
        <w:trPr>
          <w:trHeight w:val="300"/>
        </w:trPr>
        <w:tc>
          <w:tcPr>
            <w:tcW w:w="148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arameters</w:t>
            </w:r>
            <w:proofErr w:type="spellEnd"/>
          </w:p>
        </w:tc>
        <w:tc>
          <w:tcPr>
            <w:tcW w:w="119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ay</w:t>
            </w:r>
          </w:p>
        </w:tc>
        <w:tc>
          <w:tcPr>
            <w:tcW w:w="95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/PMC4x</w:t>
            </w:r>
          </w:p>
        </w:tc>
        <w:tc>
          <w:tcPr>
            <w:tcW w:w="95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/PMC2x</w:t>
            </w:r>
          </w:p>
        </w:tc>
        <w:tc>
          <w:tcPr>
            <w:tcW w:w="763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/FL4x</w:t>
            </w:r>
          </w:p>
        </w:tc>
        <w:tc>
          <w:tcPr>
            <w:tcW w:w="84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/CM4x</w:t>
            </w:r>
          </w:p>
        </w:tc>
        <w:tc>
          <w:tcPr>
            <w:tcW w:w="84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/CM2x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/CC4x</w:t>
            </w:r>
          </w:p>
        </w:tc>
        <w:tc>
          <w:tcPr>
            <w:tcW w:w="846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/CC2x </w:t>
            </w:r>
          </w:p>
        </w:tc>
      </w:tr>
      <w:tr w:rsidR="003F69BC" w:rsidRPr="00B41D73" w:rsidTr="00B564A1">
        <w:trPr>
          <w:trHeight w:val="28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7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7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3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9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9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20</w:t>
            </w:r>
          </w:p>
        </w:tc>
      </w:tr>
      <w:tr w:rsidR="003F69BC" w:rsidRPr="00B41D73" w:rsidTr="00B564A1">
        <w:trPr>
          <w:trHeight w:val="28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H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3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14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6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7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38</w:t>
            </w:r>
          </w:p>
        </w:tc>
      </w:tr>
      <w:tr w:rsidR="003F69BC" w:rsidRPr="00B41D73" w:rsidTr="00B564A1">
        <w:trPr>
          <w:trHeight w:val="28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3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6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4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3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4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4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422</w:t>
            </w:r>
          </w:p>
        </w:tc>
      </w:tr>
      <w:tr w:rsidR="003F69BC" w:rsidRPr="00B41D73" w:rsidTr="00B564A1">
        <w:trPr>
          <w:trHeight w:val="28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μmol.g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-1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FW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6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0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8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2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52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87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58</w:t>
            </w:r>
          </w:p>
        </w:tc>
      </w:tr>
      <w:tr w:rsidR="003F69BC" w:rsidRPr="00B41D73" w:rsidTr="00B564A1">
        <w:trPr>
          <w:trHeight w:val="283"/>
        </w:trPr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0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7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9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4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6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62</w:t>
            </w:r>
          </w:p>
        </w:tc>
      </w:tr>
      <w:tr w:rsidR="003F69BC" w:rsidRPr="00B41D73" w:rsidTr="00B564A1">
        <w:trPr>
          <w:trHeight w:val="28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582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093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9.943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.478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.077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.622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4.494</w:t>
            </w:r>
          </w:p>
        </w:tc>
      </w:tr>
      <w:tr w:rsidR="003F69BC" w:rsidRPr="00B41D73" w:rsidTr="00B564A1">
        <w:trPr>
          <w:trHeight w:val="28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MDA </w:t>
            </w:r>
            <w:proofErr w:type="spellStart"/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eave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36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83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93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.52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01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1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.472</w:t>
            </w:r>
          </w:p>
        </w:tc>
      </w:tr>
      <w:tr w:rsidR="003F69BC" w:rsidRPr="00B41D73" w:rsidTr="00B564A1">
        <w:trPr>
          <w:trHeight w:val="28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.69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.3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.19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.28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4.41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5.07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8.300</w:t>
            </w:r>
          </w:p>
        </w:tc>
      </w:tr>
      <w:tr w:rsidR="003F69BC" w:rsidRPr="00B41D73" w:rsidTr="00B564A1">
        <w:trPr>
          <w:trHeight w:val="28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nmol.g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-1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FW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.57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2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.86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79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.35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.9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967</w:t>
            </w:r>
          </w:p>
        </w:tc>
      </w:tr>
      <w:tr w:rsidR="003F69BC" w:rsidRPr="00B41D73" w:rsidTr="00B564A1">
        <w:trPr>
          <w:trHeight w:val="283"/>
        </w:trPr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0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2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.15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.29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4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6.56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3.23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112</w:t>
            </w:r>
          </w:p>
        </w:tc>
      </w:tr>
      <w:tr w:rsidR="003F69BC" w:rsidRPr="00B41D73" w:rsidTr="00B564A1">
        <w:trPr>
          <w:trHeight w:val="28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0.096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4.293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2.605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9.600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3.948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6.795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9.524</w:t>
            </w:r>
          </w:p>
        </w:tc>
      </w:tr>
      <w:tr w:rsidR="003F69BC" w:rsidRPr="00B41D73" w:rsidTr="00B564A1">
        <w:trPr>
          <w:trHeight w:val="28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2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O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 xml:space="preserve">2 </w:t>
            </w:r>
            <w:proofErr w:type="spellStart"/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eave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9.74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3.0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6.9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4.84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4.55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5.87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6.523</w:t>
            </w:r>
          </w:p>
        </w:tc>
      </w:tr>
      <w:tr w:rsidR="003F69BC" w:rsidRPr="00B41D73" w:rsidTr="00B564A1">
        <w:trPr>
          <w:trHeight w:val="28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0.3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5.7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2.26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5.43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5.69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9.86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1.477</w:t>
            </w:r>
          </w:p>
        </w:tc>
      </w:tr>
      <w:tr w:rsidR="003F69BC" w:rsidRPr="00B41D73" w:rsidTr="00B564A1">
        <w:trPr>
          <w:trHeight w:val="28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nmol.g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-1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FW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9.23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2.58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0.9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4.4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0.99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4.5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7.899</w:t>
            </w:r>
          </w:p>
        </w:tc>
      </w:tr>
      <w:tr w:rsidR="003F69BC" w:rsidRPr="00B41D73" w:rsidTr="00B564A1">
        <w:trPr>
          <w:trHeight w:val="283"/>
        </w:trPr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0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.09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9.13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0.53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9.56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5.16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6.95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.914</w:t>
            </w:r>
          </w:p>
        </w:tc>
      </w:tr>
      <w:tr w:rsidR="003F69BC" w:rsidRPr="00B41D73" w:rsidTr="00B564A1">
        <w:trPr>
          <w:trHeight w:val="28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81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25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72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32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94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18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272</w:t>
            </w:r>
          </w:p>
        </w:tc>
      </w:tr>
      <w:tr w:rsidR="003F69BC" w:rsidRPr="00B41D73" w:rsidTr="00B564A1">
        <w:trPr>
          <w:trHeight w:val="28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MDA </w:t>
            </w:r>
            <w:proofErr w:type="spellStart"/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oot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74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8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2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.4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97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12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316</w:t>
            </w:r>
          </w:p>
        </w:tc>
      </w:tr>
      <w:tr w:rsidR="003F69BC" w:rsidRPr="00B41D73" w:rsidTr="00B564A1">
        <w:trPr>
          <w:trHeight w:val="28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9BC" w:rsidRPr="00B41D73" w:rsidRDefault="003F69BC" w:rsidP="00B56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79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7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47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83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.50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24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269</w:t>
            </w:r>
          </w:p>
        </w:tc>
      </w:tr>
      <w:tr w:rsidR="003F69BC" w:rsidRPr="00B41D73" w:rsidTr="00B564A1">
        <w:trPr>
          <w:trHeight w:val="28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nmol.g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-1 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W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7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79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28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1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92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30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185</w:t>
            </w:r>
          </w:p>
        </w:tc>
      </w:tr>
      <w:tr w:rsidR="003F69BC" w:rsidRPr="00B41D73" w:rsidTr="00B564A1">
        <w:trPr>
          <w:trHeight w:val="283"/>
        </w:trPr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0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45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06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57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31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05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12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898</w:t>
            </w:r>
          </w:p>
        </w:tc>
      </w:tr>
      <w:tr w:rsidR="003F69BC" w:rsidRPr="00B41D73" w:rsidTr="00B564A1">
        <w:trPr>
          <w:trHeight w:val="28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.27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.2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.45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.79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.42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.22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536</w:t>
            </w:r>
          </w:p>
        </w:tc>
      </w:tr>
      <w:tr w:rsidR="003F69BC" w:rsidRPr="00B41D73" w:rsidTr="00B564A1">
        <w:trPr>
          <w:trHeight w:val="28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>2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O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r-FR"/>
              </w:rPr>
              <w:t xml:space="preserve">2 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oot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.71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.8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.48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.47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.69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.19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121</w:t>
            </w:r>
          </w:p>
        </w:tc>
      </w:tr>
      <w:tr w:rsidR="003F69BC" w:rsidRPr="00B41D73" w:rsidTr="00B564A1">
        <w:trPr>
          <w:trHeight w:val="28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10-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.05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.3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19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.46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9.47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.89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436</w:t>
            </w:r>
          </w:p>
        </w:tc>
      </w:tr>
      <w:tr w:rsidR="003F69BC" w:rsidRPr="00B41D73" w:rsidTr="00B564A1">
        <w:trPr>
          <w:trHeight w:val="28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nmol.g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-1</w:t>
            </w: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FW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.82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.27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3.4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5.16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.90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.06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243</w:t>
            </w:r>
          </w:p>
        </w:tc>
      </w:tr>
      <w:tr w:rsidR="003F69BC" w:rsidRPr="00B41D73" w:rsidTr="00B564A1">
        <w:trPr>
          <w:trHeight w:val="283"/>
        </w:trPr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DR-0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.20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64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.85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.88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7.49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.59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9BC" w:rsidRPr="00B41D73" w:rsidRDefault="003F69BC" w:rsidP="00B5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1D7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.919</w:t>
            </w:r>
          </w:p>
        </w:tc>
      </w:tr>
    </w:tbl>
    <w:p w:rsidR="003F69BC" w:rsidRPr="00804736" w:rsidRDefault="003F69BC" w:rsidP="003F69BC">
      <w:pPr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B41D7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ll data are presented as mean of three independent measurements for the three biological replicates </w:t>
      </w:r>
      <w:r w:rsidRPr="00B41D73">
        <w:rPr>
          <w:rFonts w:ascii="Times New Roman" w:eastAsia="Calibri" w:hAnsi="Times New Roman" w:cs="Times New Roman"/>
          <w:sz w:val="20"/>
          <w:szCs w:val="20"/>
          <w:lang w:val="en"/>
        </w:rPr>
        <w:t>(</w:t>
      </w:r>
      <w:r w:rsidRPr="00B41D73">
        <w:rPr>
          <w:rFonts w:ascii="Times New Roman" w:eastAsia="Calibri" w:hAnsi="Times New Roman" w:cs="Times New Roman"/>
          <w:i/>
          <w:sz w:val="20"/>
          <w:szCs w:val="20"/>
          <w:lang w:val="en"/>
        </w:rPr>
        <w:t xml:space="preserve">n </w:t>
      </w:r>
      <w:r w:rsidRPr="00B41D73">
        <w:rPr>
          <w:rFonts w:ascii="Times New Roman" w:eastAsia="Calibri" w:hAnsi="Times New Roman" w:cs="Times New Roman"/>
          <w:sz w:val="20"/>
          <w:szCs w:val="20"/>
          <w:lang w:val="en"/>
        </w:rPr>
        <w:t>= 3, ± standard error)</w:t>
      </w:r>
      <w:r w:rsidRPr="00B41D7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. Data were </w:t>
      </w:r>
      <w:proofErr w:type="spellStart"/>
      <w:r w:rsidRPr="00B41D73">
        <w:rPr>
          <w:rFonts w:ascii="Times New Roman" w:eastAsia="Calibri" w:hAnsi="Times New Roman" w:cs="Times New Roman"/>
          <w:sz w:val="20"/>
          <w:szCs w:val="20"/>
          <w:lang w:val="en-US"/>
        </w:rPr>
        <w:t>analysed</w:t>
      </w:r>
      <w:proofErr w:type="spellEnd"/>
      <w:r w:rsidRPr="00B41D7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using ANOVA and Fisher LSD tests (P &lt; 0.05). </w:t>
      </w:r>
      <w:r w:rsidRPr="00B41D73">
        <w:rPr>
          <w:rFonts w:ascii="Times New Roman" w:hAnsi="Times New Roman" w:cs="Times New Roman"/>
          <w:bCs/>
          <w:sz w:val="20"/>
          <w:szCs w:val="24"/>
          <w:lang w:val="en-GB"/>
        </w:rPr>
        <w:t>Scion/rootstock combinations</w:t>
      </w:r>
      <w:r w:rsidRPr="00B41D73">
        <w:rPr>
          <w:rFonts w:ascii="Times New Roman" w:eastAsia="Calibri" w:hAnsi="Times New Roman" w:cs="Times New Roman"/>
          <w:sz w:val="20"/>
          <w:szCs w:val="24"/>
          <w:lang w:val="en-GB"/>
        </w:rPr>
        <w:t xml:space="preserve"> grown in nutrient reference solution (100%) and without nutrient solution (0%) at the beginning of the experiment (D0)</w:t>
      </w:r>
      <w:r w:rsidRPr="00B41D73">
        <w:rPr>
          <w:rFonts w:ascii="Times New Roman" w:hAnsi="Times New Roman" w:cs="Times New Roman"/>
          <w:sz w:val="20"/>
          <w:szCs w:val="24"/>
          <w:lang w:val="en-US"/>
        </w:rPr>
        <w:t>; 210 days after the start of nutritional deprivation (D210), and after 30 days of recovery (30DR).</w:t>
      </w:r>
    </w:p>
    <w:p w:rsidR="00D24365" w:rsidRPr="00AF0D88" w:rsidRDefault="00D24365" w:rsidP="00AF0D88">
      <w:pPr>
        <w:rPr>
          <w:lang w:val="en-US"/>
        </w:rPr>
      </w:pPr>
      <w:bookmarkStart w:id="0" w:name="_GoBack"/>
      <w:bookmarkEnd w:id="0"/>
    </w:p>
    <w:sectPr w:rsidR="00D24365" w:rsidRPr="00AF0D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7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094"/>
    <w:rsid w:val="003F69BC"/>
    <w:rsid w:val="00755094"/>
    <w:rsid w:val="009726E6"/>
    <w:rsid w:val="00AF0D88"/>
    <w:rsid w:val="00D24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44EBE9"/>
  <w15:chartTrackingRefBased/>
  <w15:docId w15:val="{E2ECE121-C07E-4CD7-A67F-8160D6A9E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7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DCPP</Company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OUSTRIC-FILIPPI</dc:creator>
  <cp:keywords/>
  <dc:description/>
  <cp:lastModifiedBy>Julie OUSTRIC-FILIPPI</cp:lastModifiedBy>
  <cp:revision>2</cp:revision>
  <cp:lastPrinted>2021-03-01T08:34:00Z</cp:lastPrinted>
  <dcterms:created xsi:type="dcterms:W3CDTF">2021-03-01T08:35:00Z</dcterms:created>
  <dcterms:modified xsi:type="dcterms:W3CDTF">2021-03-01T08:35:00Z</dcterms:modified>
</cp:coreProperties>
</file>